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86B5C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Table S1. Complete Measurement Scales: Items, Factor Loadings, and Psychometric Properties</w:t>
      </w:r>
    </w:p>
    <w:p w14:paraId="042EC9BB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A: Goal-Setting Mechanism Scale (16 items)</w:t>
      </w:r>
    </w:p>
    <w:p w14:paraId="4C9FB9F3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Goal Clarity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817"/>
        <w:gridCol w:w="2548"/>
        <w:gridCol w:w="734"/>
        <w:gridCol w:w="408"/>
        <w:gridCol w:w="408"/>
      </w:tblGrid>
      <w:tr w14:paraId="75E86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7375203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D42A6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3F5884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2B33C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A74F9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F91BEB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4C347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9FA012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451898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y learning/teaching goals are clearly defined and specific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5D84AC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的学习/教学目标清晰明确且具体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3E636D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37D4D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E00DE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8</w:t>
            </w:r>
          </w:p>
        </w:tc>
      </w:tr>
      <w:tr w14:paraId="3A549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84BE50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0BA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know exactly what I need to accomplish in my studies/teach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EB41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清楚地知道在学习/教学中需要完成什么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FC6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D4CA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865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2</w:t>
            </w:r>
          </w:p>
        </w:tc>
      </w:tr>
      <w:tr w14:paraId="343D1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DFD18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AF1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expectations for my performance are well-articul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E73D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对我表现的期望阐述得很清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56BF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C2C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C63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7</w:t>
            </w:r>
          </w:p>
        </w:tc>
      </w:tr>
      <w:tr w14:paraId="4DE85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4FF441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EDF81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have a clear understanding of the standards I need to meet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4797B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清楚理解自己需要达到的标准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3C0D1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7CBA1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F3E1D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9</w:t>
            </w:r>
          </w:p>
        </w:tc>
      </w:tr>
    </w:tbl>
    <w:p w14:paraId="7A728AD4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8, CR=0.89, AVE=0.67</w:t>
      </w:r>
    </w:p>
    <w:p w14:paraId="0EFD4E0D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Goal Challenge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827"/>
        <w:gridCol w:w="2538"/>
        <w:gridCol w:w="734"/>
        <w:gridCol w:w="408"/>
        <w:gridCol w:w="408"/>
      </w:tblGrid>
      <w:tr w14:paraId="7E960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155F7D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F36699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A7259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448DF0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F19D86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B3646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7C75A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850CCB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F5ED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goals set for me are appropriately challenging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4DF80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为我设定的目标具有适当的挑战性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4C332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854C1B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ABF2DD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5</w:t>
            </w:r>
          </w:p>
        </w:tc>
      </w:tr>
      <w:tr w14:paraId="2CDFA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682F0F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D4A8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Achieving my goals requires me to stretch my abil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AE45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实现目标需要我充分发挥自己的能力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07CB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9702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90AE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1</w:t>
            </w:r>
          </w:p>
        </w:tc>
      </w:tr>
      <w:tr w14:paraId="214DE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AF5906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6F5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y goals push me to improve beyond my current lev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1A0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的目标促使我在现有水平上取得进步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6DE6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4902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176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8</w:t>
            </w:r>
          </w:p>
        </w:tc>
      </w:tr>
      <w:tr w14:paraId="60742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4F73A1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15005C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difficulty level of my goals is neither too easy nor too hard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A7CEF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的目标难度既不太容易也不太困难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779A86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F1FB01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CAB96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</w:tbl>
    <w:p w14:paraId="70949207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5, CR=0.86, AVE=0.61</w:t>
      </w:r>
    </w:p>
    <w:p w14:paraId="4A367661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3: Goal Acceptance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4"/>
        <w:gridCol w:w="3547"/>
        <w:gridCol w:w="2729"/>
        <w:gridCol w:w="734"/>
        <w:gridCol w:w="408"/>
        <w:gridCol w:w="408"/>
      </w:tblGrid>
      <w:tr w14:paraId="53190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7F4793E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34BABB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3AD7AC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5F0711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1F8C4B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1D8618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06FEB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8F66A1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9B732A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fully accept and identify with the established goal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F9676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完全接受并认同既定的目标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05B12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07648D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6A28A4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9</w:t>
            </w:r>
          </w:p>
        </w:tc>
      </w:tr>
      <w:tr w14:paraId="7E330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2E40A1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0A74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believe these goals are meaningful and worthwhi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0FFC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相信这些目标是有意义和有价值的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1889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7A08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C3D8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6</w:t>
            </w:r>
          </w:p>
        </w:tc>
      </w:tr>
      <w:tr w14:paraId="039BD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84CC0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911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ommitted to achieving the goals that have been s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472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致力于实现已设定的目标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2B0C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2940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BF5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1</w:t>
            </w:r>
          </w:p>
        </w:tc>
      </w:tr>
      <w:tr w14:paraId="19345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07904A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83FADB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goals align well with my personal values and aspiration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82BBFB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这些目标与我的个人价值观和愿望高度一致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3F38F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93EC7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BA989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6</w:t>
            </w:r>
          </w:p>
        </w:tc>
      </w:tr>
    </w:tbl>
    <w:p w14:paraId="6ABABBAF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7, CR=0.88, AVE=0.64</w:t>
      </w:r>
    </w:p>
    <w:p w14:paraId="38C24F32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4: Feedback Mechanism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4"/>
        <w:gridCol w:w="3717"/>
        <w:gridCol w:w="2559"/>
        <w:gridCol w:w="734"/>
        <w:gridCol w:w="408"/>
        <w:gridCol w:w="408"/>
      </w:tblGrid>
      <w:tr w14:paraId="5EE9C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14096A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D78D5F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1C4A8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DBA6D0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3B38B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E8A6A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1C0B4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F5BFD6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94215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regularly receive feedback on my progress toward goal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F0EB4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定期收到关于目标进展的反馈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069471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0E7277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55B385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5</w:t>
            </w:r>
          </w:p>
        </w:tc>
      </w:tr>
      <w:tr w14:paraId="65DAA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44B97B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A410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feedback I receive helps me understand how well I am do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2695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收到的反馈帮助我了解自己做得如何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239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4BE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8FC7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2</w:t>
            </w:r>
          </w:p>
        </w:tc>
      </w:tr>
      <w:tr w14:paraId="710F4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4103C3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8EE2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get timely information about whether I am on tra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EAB1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及时获得关于是否按计划进行的信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313C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6C1D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E61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8</w:t>
            </w:r>
          </w:p>
        </w:tc>
      </w:tr>
      <w:tr w14:paraId="274CC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36CAE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6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9B96C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Feedback is provided in a way that helps me improv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7D4AFF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反馈的提供方式有助于我改进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58E71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BBA98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F1E9AB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4</w:t>
            </w:r>
          </w:p>
        </w:tc>
      </w:tr>
    </w:tbl>
    <w:p w14:paraId="11B1E318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6, CR=0.87, AVE=0.62</w:t>
      </w:r>
    </w:p>
    <w:p w14:paraId="0F7D60B6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Total Scale Reliability: α=0.91, CR=0.92, AVE=0.65 CFA Model Fit: χ²/df=2.18, CFI=0.94, TLI=0.93, RMSEA=0.058 (90%CI[0.051,0.065]), SRMR=0.047</w:t>
      </w:r>
    </w:p>
    <w:p w14:paraId="49779FF0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B: Student Learning Behavior Scale (12 items)</w:t>
      </w:r>
    </w:p>
    <w:p w14:paraId="0AC18034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Learning Engagement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4094"/>
        <w:gridCol w:w="2271"/>
        <w:gridCol w:w="734"/>
        <w:gridCol w:w="408"/>
        <w:gridCol w:w="408"/>
      </w:tblGrid>
      <w:tr w14:paraId="2714D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3B820E1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5869AA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52714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3660A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CDB851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E65C90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5D0AB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0B7CEF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36171C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ctively participate in class discussions and activiti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1266A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积极参与课堂讨论和活动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F48DCA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A1E83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91DFF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2</w:t>
            </w:r>
          </w:p>
        </w:tc>
      </w:tr>
      <w:tr w14:paraId="27E1A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C792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F20E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pay close attention during les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814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在课堂上全神贯注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B5FE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D5DF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4830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8</w:t>
            </w:r>
          </w:p>
        </w:tc>
      </w:tr>
      <w:tr w14:paraId="6882F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7A357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9037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enthusiastic about learning new thin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1BD4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学习新知识充满热情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1CD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7E67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AB7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5</w:t>
            </w:r>
          </w:p>
        </w:tc>
      </w:tr>
      <w:tr w14:paraId="2EC77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FA4825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2CDF1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sk questions when I don't understand something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AE23E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在不理解时会提出问题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3EF073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44C446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0C0ABD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1</w:t>
            </w:r>
          </w:p>
        </w:tc>
      </w:tr>
    </w:tbl>
    <w:p w14:paraId="5809F0D4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7, CR=0.88, AVE=0.65</w:t>
      </w:r>
    </w:p>
    <w:p w14:paraId="038A362C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Learning Persistence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669"/>
        <w:gridCol w:w="2696"/>
        <w:gridCol w:w="734"/>
        <w:gridCol w:w="408"/>
        <w:gridCol w:w="408"/>
      </w:tblGrid>
      <w:tr w14:paraId="6C534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3C21C94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199D26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C8CCF8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9B425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6DC723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9F3D0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5C7CE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BC3042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A879D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persist in completing difficult assignments even when frustrated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59C043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即使遇到挫折，我也会坚持完成困难的作业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0AFCAF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1D3EFD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AAF3F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  <w:tr w14:paraId="340C9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108A6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349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don't give up easily when learning becomes challeng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3CA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当学习变得具有挑战性时，我不轻易放弃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2B03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8FA0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3B04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3</w:t>
            </w:r>
          </w:p>
        </w:tc>
      </w:tr>
      <w:tr w14:paraId="3DD91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72F3ED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CE59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keep trying different approaches until I succ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4F4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会不断尝试不同方法直到成功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EF97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3D9E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2A6B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6</w:t>
            </w:r>
          </w:p>
        </w:tc>
      </w:tr>
      <w:tr w14:paraId="35748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58D07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FF9C1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ontinue working on tasks even when they take longer than expected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3D186A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即使任务花费的时间超出预期，我也会继续完成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B4BD2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8DFD4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D8FAD9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1</w:t>
            </w:r>
          </w:p>
        </w:tc>
      </w:tr>
    </w:tbl>
    <w:p w14:paraId="510BCAD8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8, CR=0.89, AVE=0.67</w:t>
      </w:r>
    </w:p>
    <w:p w14:paraId="0799332D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3: Learning Strategy Use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03"/>
        <w:gridCol w:w="3826"/>
        <w:gridCol w:w="2461"/>
        <w:gridCol w:w="734"/>
        <w:gridCol w:w="408"/>
        <w:gridCol w:w="408"/>
      </w:tblGrid>
      <w:tr w14:paraId="57CE5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256596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E402A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4C2B85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3AFD53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E9578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9C5961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68E19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A0D84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0F51C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use effective strategies to organize and understand learning material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8E20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使用有效的策略来组织和理解学习材料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4EE37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64968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C51FA5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5</w:t>
            </w:r>
          </w:p>
        </w:tc>
      </w:tr>
      <w:tr w14:paraId="2B552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C098A7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AEC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plan my study time and monitor my progr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9BC2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规划学习时间并监控进展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9D87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F02F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85C7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2</w:t>
            </w:r>
          </w:p>
        </w:tc>
      </w:tr>
      <w:tr w14:paraId="276A1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B7920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FC6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djust my learning methods based on what works b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3127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根据最有效的方法调整学习策略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6DD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508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ED2C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8</w:t>
            </w:r>
          </w:p>
        </w:tc>
      </w:tr>
      <w:tr w14:paraId="53ED6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51448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0272D1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onnect new information with what I already know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DD3635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将新信息与已知知识联系起来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439FDE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E430D9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D365BD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0</w:t>
            </w:r>
          </w:p>
        </w:tc>
      </w:tr>
    </w:tbl>
    <w:p w14:paraId="167DB97F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6, CR=0.87, AVE=0.63</w:t>
      </w:r>
    </w:p>
    <w:p w14:paraId="4588E889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Total Scale Reliability: α=0.89, CR=0.90, AVE=0.64 CFA Model Fit: χ²/df=2.05, CFI=0.95, TLI=0.94, RMSEA=0.054 (90%CI[0.047,0.061]), SRMR=0.045</w:t>
      </w:r>
    </w:p>
    <w:p w14:paraId="32102221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C: Learning Motivation Scale (10 items)</w:t>
      </w:r>
    </w:p>
    <w:p w14:paraId="7D4FCBEC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Intrinsic Motivation (5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55"/>
        <w:gridCol w:w="3841"/>
        <w:gridCol w:w="2494"/>
        <w:gridCol w:w="734"/>
        <w:gridCol w:w="408"/>
        <w:gridCol w:w="408"/>
      </w:tblGrid>
      <w:tr w14:paraId="312C5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0F206F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A84634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3E330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56F360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62BC94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913080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2B5EC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3971C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D923E8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study because I enjoy learning new thing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1BED53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学习是因为我喜欢学习新知识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F3632F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E6B33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AA0D72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2</w:t>
            </w:r>
          </w:p>
        </w:tc>
      </w:tr>
      <w:tr w14:paraId="30ED8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FFFC1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988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earning itself is rewarding for 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959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习本身对我来说是有意义的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649B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E4D6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465D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  <w:tr w14:paraId="33C4D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9B90A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7823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urious about the subjects I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EE3B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所学科目感到好奇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8569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E615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1D0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6</w:t>
            </w:r>
          </w:p>
        </w:tc>
      </w:tr>
      <w:tr w14:paraId="0B686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4D847A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44FE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study because it is personally meaningful to 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DA0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学习是因为这对我个人有意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526A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0E2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65F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9</w:t>
            </w:r>
          </w:p>
        </w:tc>
      </w:tr>
      <w:tr w14:paraId="72EF0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E2CCE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20B8F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find satisfaction in understanding complex concept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C5FE0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在理解复杂概念时感到满足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A76427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A13289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FC2A4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4</w:t>
            </w:r>
          </w:p>
        </w:tc>
      </w:tr>
    </w:tbl>
    <w:p w14:paraId="27E6E02D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9, CR=0.90, AVE=0.68</w:t>
      </w:r>
    </w:p>
    <w:p w14:paraId="47652E71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Extrinsic Motivation (5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58"/>
        <w:gridCol w:w="3650"/>
        <w:gridCol w:w="2582"/>
        <w:gridCol w:w="734"/>
        <w:gridCol w:w="408"/>
        <w:gridCol w:w="408"/>
      </w:tblGrid>
      <w:tr w14:paraId="038E6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2D4EE74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A16910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ABC490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4898F1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60A3A4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4FB8B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4D0E9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A925AC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53E37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study to get good grad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07A769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学习是为了取得好成绩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1C26C1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C9EDF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C18884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5</w:t>
            </w:r>
          </w:p>
        </w:tc>
      </w:tr>
      <w:tr w14:paraId="1DF93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3C86D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7E0F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want to please my teachers/par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EC8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想让老师/父母满意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F862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8404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D7C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3</w:t>
            </w:r>
          </w:p>
        </w:tc>
      </w:tr>
      <w:tr w14:paraId="10EE0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967D6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3DE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study because it will help me get a good jo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5E93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学习是因为这将帮助我找到好工作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EA9B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93C5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0EC1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9</w:t>
            </w:r>
          </w:p>
        </w:tc>
      </w:tr>
      <w:tr w14:paraId="48DDE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E2779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C303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need to prove to myself and others that I can succ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16CD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需要向自己和他人证明我能成功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8E1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A62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97C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  <w:tr w14:paraId="1080A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E9F0D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1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450B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xternal rewards motivate me to study harder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1C3CCA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外部奖励激励我更努力学习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E70036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B37C60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3DF10B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1</w:t>
            </w:r>
          </w:p>
        </w:tc>
      </w:tr>
    </w:tbl>
    <w:p w14:paraId="5EC11644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4, CR=0.85, AVE=0.59</w:t>
      </w:r>
    </w:p>
    <w:p w14:paraId="7520D2F1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Total Scale Reliability: α=0.88, CR=0.89, AVE=0.62 CFA Model Fit: χ²/df=2.12, CFI=0.94, TLI=0.93, RMSEA=0.056 (90%CI[0.049,0.063]), SRMR=0.048</w:t>
      </w:r>
    </w:p>
    <w:p w14:paraId="656F77DF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D: Self-Efficacy Scale (8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804"/>
        <w:gridCol w:w="2561"/>
        <w:gridCol w:w="734"/>
        <w:gridCol w:w="408"/>
        <w:gridCol w:w="408"/>
      </w:tblGrid>
      <w:tr w14:paraId="76640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3DC740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BFBF4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CE1395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5B181E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7749A2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466F5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36656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19B15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DD353D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onfident I can master the most difficult materials in my cours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A9D9FD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有信心掌握课程中最困难的材料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76BDD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C69F1C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A50A50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8</w:t>
            </w:r>
          </w:p>
        </w:tc>
      </w:tr>
      <w:tr w14:paraId="2B02B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B81CA4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2CBC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believe I can succeed in achieving my learning go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622C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相信我能成功实现学习目标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7B3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E92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BE0E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2</w:t>
            </w:r>
          </w:p>
        </w:tc>
      </w:tr>
      <w:tr w14:paraId="61EE1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51AD4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B332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apable of learning even the most challenging cont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E43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即使是最具挑战性的内容，我也有能力学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98BB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B323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B9C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6</w:t>
            </w:r>
          </w:p>
        </w:tc>
      </w:tr>
      <w:tr w14:paraId="5E9CA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8ED3D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E9F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perform well on tests and assign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72B8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在考试和作业中表现良好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7DD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129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0D58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9</w:t>
            </w:r>
          </w:p>
        </w:tc>
      </w:tr>
      <w:tr w14:paraId="49A08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C71EF5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17F0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have the skills needed to succeed academical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4EB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拥有在学业上取得成功所需的技能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24F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C2F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CE68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3</w:t>
            </w:r>
          </w:p>
        </w:tc>
      </w:tr>
      <w:tr w14:paraId="6C2D1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2A6343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CAC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overcome obstacles that affect my lear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2260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克服影响学习的障碍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F3F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6F58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3C8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8</w:t>
            </w:r>
          </w:p>
        </w:tc>
      </w:tr>
      <w:tr w14:paraId="59B47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228F8F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7AB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onfident in my ability to understand complex ide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0190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自己理解复杂概念的能力有信心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A17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D6E5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C8F6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4</w:t>
            </w:r>
          </w:p>
        </w:tc>
      </w:tr>
      <w:tr w14:paraId="00B58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5D11D6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3C3B5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trust my ability to achieve academic excellenc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BFFEB1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相信自己有能力取得学业优异成绩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90F0FB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A33B6F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508028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7</w:t>
            </w:r>
          </w:p>
        </w:tc>
      </w:tr>
    </w:tbl>
    <w:p w14:paraId="70742A1F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Scale Reliability: α=0.86, CR=0.87, AVE=0.61 CFA Model Fit: χ²/df=1.98, CFI=0.96, TLI=0.95, RMSEA=0.052 (90%CI[0.044,0.060]), SRMR=0.043</w:t>
      </w:r>
    </w:p>
    <w:p w14:paraId="0DD10881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E: Teacher Teaching Behavior Scale (14 items)</w:t>
      </w:r>
    </w:p>
    <w:p w14:paraId="7E99C439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Teaching Innovation (5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4100"/>
        <w:gridCol w:w="2265"/>
        <w:gridCol w:w="734"/>
        <w:gridCol w:w="408"/>
        <w:gridCol w:w="408"/>
      </w:tblGrid>
      <w:tr w14:paraId="477A9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0B6E2D1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4A64DA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30785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3AC0B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114E21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229AD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71A90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8CA85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C24EB9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ctively try new teaching methods and approach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E5280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积极尝试新的教学方法和途径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68BA1F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868D6C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66A3F7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2</w:t>
            </w:r>
          </w:p>
        </w:tc>
      </w:tr>
      <w:tr w14:paraId="6AB1F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8C5D0E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89F2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incorporate innovative techniques into my les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7E8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将创新技术融入课堂教学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DFFB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F082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92F7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8</w:t>
            </w:r>
          </w:p>
        </w:tc>
      </w:tr>
      <w:tr w14:paraId="54FA1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AD15B6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F34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willing to experiment with different instructional strateg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B51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愿意尝试不同的教学策略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E72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A949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AB5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0</w:t>
            </w:r>
          </w:p>
        </w:tc>
      </w:tr>
      <w:tr w14:paraId="7B114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EB503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492F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seek out and apply new ideas in my teach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405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寻找并应用新的教学理念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621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FEDD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6D07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5</w:t>
            </w:r>
          </w:p>
        </w:tc>
      </w:tr>
      <w:tr w14:paraId="0AD8E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0BBAFA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1B4A2A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ontinuously look for ways to improve my teaching practice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86897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不断寻找改进教学实践的方法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B480A3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504535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281EB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6</w:t>
            </w:r>
          </w:p>
        </w:tc>
      </w:tr>
    </w:tbl>
    <w:p w14:paraId="0A8D2795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8, CR=0.89, AVE=0.65</w:t>
      </w:r>
    </w:p>
    <w:p w14:paraId="029DEC39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Teaching Engagement (5 items)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4"/>
        <w:gridCol w:w="3938"/>
        <w:gridCol w:w="2338"/>
        <w:gridCol w:w="734"/>
        <w:gridCol w:w="408"/>
        <w:gridCol w:w="408"/>
      </w:tblGrid>
      <w:tr w14:paraId="174F5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3AD43B6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C22155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6216C2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781785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C6ED5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23E850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170E7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7314C8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25554C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invest substantial time and energy in lesson preparation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51DBF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在备课上投入大量时间和精力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D92912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A1D71B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254D93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7</w:t>
            </w:r>
          </w:p>
        </w:tc>
      </w:tr>
      <w:tr w14:paraId="1A0A8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44A1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E69A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fully committed to my students' lear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F2E2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全心投入学生的学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1CD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907B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299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4</w:t>
            </w:r>
          </w:p>
        </w:tc>
      </w:tr>
      <w:tr w14:paraId="73983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D586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BE27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dedicate myself to creating quality learning experien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F48D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致力于创造高质量的学习体验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1A0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0A27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0A2A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9</w:t>
            </w:r>
          </w:p>
        </w:tc>
      </w:tr>
      <w:tr w14:paraId="5DD4E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E6794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A6D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ctively participate in professional development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71F5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积极参与专业发展活动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AAE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074D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814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3</w:t>
            </w:r>
          </w:p>
        </w:tc>
      </w:tr>
      <w:tr w14:paraId="43B36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FF058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1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C40FDC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go above and beyond basic teaching requirement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44478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的工作超出了基本教学要求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8CB1B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5C243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698AC2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0</w:t>
            </w:r>
          </w:p>
        </w:tc>
      </w:tr>
    </w:tbl>
    <w:p w14:paraId="795CB161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9, CR=0.90, AVE=0.67</w:t>
      </w:r>
    </w:p>
    <w:p w14:paraId="51B1CDE7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3: Effectiveness Orientation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4"/>
        <w:gridCol w:w="3972"/>
        <w:gridCol w:w="2304"/>
        <w:gridCol w:w="734"/>
        <w:gridCol w:w="408"/>
        <w:gridCol w:w="408"/>
      </w:tblGrid>
      <w:tr w14:paraId="27249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69B84BE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0691B6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4427D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29F41E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A979D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F27850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4A394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8B770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1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D1EF9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ontinuously adjust teaching strategies to improve student learning outcom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407A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不断调整教学策略以提高学生学习成果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D4D44C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0D06E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484C97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8</w:t>
            </w:r>
          </w:p>
        </w:tc>
      </w:tr>
      <w:tr w14:paraId="6DA02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70D858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AD0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ssess and respond to students' learning nee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23E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评估并回应学生的学习需求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53D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6E4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1BD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6</w:t>
            </w:r>
          </w:p>
        </w:tc>
      </w:tr>
      <w:tr w14:paraId="30E8F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CE96F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DEB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use data and feedback to enhance teaching effective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A4B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使用数据和反馈来提高教学效果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46B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A2AE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533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1</w:t>
            </w:r>
          </w:p>
        </w:tc>
      </w:tr>
      <w:tr w14:paraId="40CB8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ACDC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1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981F78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focus on achieving measurable learning outcome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2F9584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专注于实现可衡量的学习成果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DA6681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A5F79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4F1DB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9</w:t>
            </w:r>
          </w:p>
        </w:tc>
      </w:tr>
    </w:tbl>
    <w:p w14:paraId="7A4E8981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7, CR=0.88, AVE=0.63</w:t>
      </w:r>
    </w:p>
    <w:p w14:paraId="1CE77854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Total Scale Reliability: α=0.87, CR=0.88, AVE=0.62 CFA Model Fit: χ²/df=2.12, CFI=0.96, TLI=0.95, RMSEA=0.056 (90%CI[0.049,0.063]), SRMR=0.044</w:t>
      </w:r>
    </w:p>
    <w:p w14:paraId="11B20A18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F: Professional Identity Scale (12 items)</w:t>
      </w:r>
    </w:p>
    <w:p w14:paraId="54EAB1F2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Value Identification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820"/>
        <w:gridCol w:w="2545"/>
        <w:gridCol w:w="734"/>
        <w:gridCol w:w="408"/>
        <w:gridCol w:w="408"/>
      </w:tblGrid>
      <w:tr w14:paraId="36315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5CAF057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50D106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A74A39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935202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6F30F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90B6AD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1BF8E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80AC0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BA90DC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believe teaching is a meaningful and valuable profession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D25506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认为教学是一个有意义和有价值的职业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D5377C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F0F9C8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F54C83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8</w:t>
            </w:r>
          </w:p>
        </w:tc>
      </w:tr>
      <w:tr w14:paraId="411D5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7C690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4519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values of the teaching profession align with my personal valu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A097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教学职业的价值观与我的个人价值观一致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1D6E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E7D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7AA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1</w:t>
            </w:r>
          </w:p>
        </w:tc>
      </w:tr>
      <w:tr w14:paraId="2547B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3E401F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6CA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proud to be a teac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981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为成为一名教师感到自豪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506B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B0C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2F98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5</w:t>
            </w:r>
          </w:p>
        </w:tc>
      </w:tr>
      <w:tr w14:paraId="77B42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45634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FA815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ing fulfills my sense of purpos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4A542B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教学实现了我的人生目标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89A8D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C0745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1AF5B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3</w:t>
            </w:r>
          </w:p>
        </w:tc>
      </w:tr>
    </w:tbl>
    <w:p w14:paraId="4ED80081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9, CR=0.90, AVE=0.69</w:t>
      </w:r>
    </w:p>
    <w:p w14:paraId="4985E664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Emotional Attachment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803"/>
        <w:gridCol w:w="2562"/>
        <w:gridCol w:w="734"/>
        <w:gridCol w:w="408"/>
        <w:gridCol w:w="408"/>
      </w:tblGrid>
      <w:tr w14:paraId="475ED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3698AD3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78A558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28CE2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FB0F35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13B97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5B29B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6F435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698F2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40D43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have a strong emotional connection to the teaching profession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D27886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教学职业有强烈的情感联系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200B41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F7D16A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D9A04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9</w:t>
            </w:r>
          </w:p>
        </w:tc>
      </w:tr>
      <w:tr w14:paraId="35946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807AB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41E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feel a sense of belonging in the education commu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41DC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在教育群体中有归属感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48B6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4BE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7DC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7</w:t>
            </w:r>
          </w:p>
        </w:tc>
      </w:tr>
      <w:tr w14:paraId="257C3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1F9658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F64D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y identity as a teacher is important to who I 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5CD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作为教师的身份对我的自我认同很重要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9CEE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BAF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A5C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8</w:t>
            </w:r>
          </w:p>
        </w:tc>
      </w:tr>
      <w:tr w14:paraId="7D61D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71C464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B3294C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re deeply about the teaching profession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94A1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深切关心教学事业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ACE8F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DCCC0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71428B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6</w:t>
            </w:r>
          </w:p>
        </w:tc>
      </w:tr>
    </w:tbl>
    <w:p w14:paraId="78A98077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8, CR=0.89, AVE=0.67</w:t>
      </w:r>
    </w:p>
    <w:p w14:paraId="6948F263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3: Behavioral Tendency (4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36"/>
        <w:gridCol w:w="4058"/>
        <w:gridCol w:w="2296"/>
        <w:gridCol w:w="734"/>
        <w:gridCol w:w="408"/>
        <w:gridCol w:w="408"/>
      </w:tblGrid>
      <w:tr w14:paraId="1FE10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59AE547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CFF98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43557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9E32F1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20848B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A3A93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1EF52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F8F39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609054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ctively promote the teaching profession to other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8028B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向他人积极宣传教学职业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E66043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47FB5D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C7EFE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5</w:t>
            </w:r>
          </w:p>
        </w:tc>
      </w:tr>
      <w:tr w14:paraId="1BB40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93E3E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F2EE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plan to remain in the teaching profession long-ter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03E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计划长期从事教学职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74E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BF60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457F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2</w:t>
            </w:r>
          </w:p>
        </w:tc>
      </w:tr>
      <w:tr w14:paraId="1D3A0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C8A46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128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dvocate for the interests of teachers and stud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D29F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为教师和学生的利益发声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F57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D692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0868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4</w:t>
            </w:r>
          </w:p>
        </w:tc>
      </w:tr>
      <w:tr w14:paraId="60AFB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5F356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F2CEE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ontribute to the development of the teaching profession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8F9B76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为教学职业的发展做出贡献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9BD4C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AB94F4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3A5EB1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6</w:t>
            </w:r>
          </w:p>
        </w:tc>
      </w:tr>
    </w:tbl>
    <w:p w14:paraId="643043C9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5, CR=0.86, AVE=0.61</w:t>
      </w:r>
    </w:p>
    <w:p w14:paraId="4E2AE9CE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Total Scale Reliability: α=0.90, CR=0.91, AVE=0.66 CFA Model Fit: χ²/df=2.08, CFI=0.96, TLI=0.95, RMSEA=0.055 (90%CI[0.047,0.062]), SRMR=0.046</w:t>
      </w:r>
    </w:p>
    <w:p w14:paraId="15E25BEE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G: Teaching Efficacy Scale (15 items)</w:t>
      </w:r>
    </w:p>
    <w:p w14:paraId="04ADF35A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Instructional Strategy Efficacy (5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3905"/>
        <w:gridCol w:w="2460"/>
        <w:gridCol w:w="734"/>
        <w:gridCol w:w="408"/>
        <w:gridCol w:w="408"/>
      </w:tblGrid>
      <w:tr w14:paraId="51A89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1ED09B5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72D87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246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080C7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73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504BEF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01D473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761BCA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2FAE7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BA7D9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9B580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use a variety of instructional strategies effectively</w:t>
            </w:r>
          </w:p>
        </w:tc>
        <w:tc>
          <w:tcPr>
            <w:tcW w:w="24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37AE7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有效使用各种教学策略</w:t>
            </w:r>
          </w:p>
        </w:tc>
        <w:tc>
          <w:tcPr>
            <w:tcW w:w="7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BFA098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C62839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69CE6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2</w:t>
            </w:r>
          </w:p>
        </w:tc>
      </w:tr>
      <w:tr w14:paraId="5FCD6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D88210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617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know how to design lessons that meet diverse learning needs</w:t>
            </w:r>
          </w:p>
        </w:tc>
        <w:tc>
          <w:tcPr>
            <w:tcW w:w="2460" w:type="dxa"/>
            <w:shd w:val="clear" w:color="auto" w:fill="auto"/>
            <w:vAlign w:val="center"/>
          </w:tcPr>
          <w:p w14:paraId="37844C5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知道如何设计满足不同学习需求的课程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79C6F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FB16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2C43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9</w:t>
            </w:r>
          </w:p>
        </w:tc>
      </w:tr>
      <w:tr w14:paraId="0F2B9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06898C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FBC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skilled at explaining difficult concepts in understandable ways</w:t>
            </w:r>
          </w:p>
        </w:tc>
        <w:tc>
          <w:tcPr>
            <w:tcW w:w="2460" w:type="dxa"/>
            <w:shd w:val="clear" w:color="auto" w:fill="auto"/>
            <w:vAlign w:val="center"/>
          </w:tcPr>
          <w:p w14:paraId="1BDC7E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擅长用易懂的方式解释难懂的概念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D97E1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99C2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C6B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4</w:t>
            </w:r>
          </w:p>
        </w:tc>
      </w:tr>
      <w:tr w14:paraId="4CAF7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52CB5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B2B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adapt my teaching to different types of learners</w:t>
            </w:r>
          </w:p>
        </w:tc>
        <w:tc>
          <w:tcPr>
            <w:tcW w:w="2460" w:type="dxa"/>
            <w:shd w:val="clear" w:color="auto" w:fill="auto"/>
            <w:vAlign w:val="center"/>
          </w:tcPr>
          <w:p w14:paraId="0DBAD5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根据不同类型的学习者调整教学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3FAA22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A2F9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C680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5</w:t>
            </w:r>
          </w:p>
        </w:tc>
      </w:tr>
      <w:tr w14:paraId="7165A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D007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683C6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onfident in my ability to implement effective teaching methods</w:t>
            </w:r>
          </w:p>
        </w:tc>
        <w:tc>
          <w:tcPr>
            <w:tcW w:w="246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609864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自己实施有效教学方法的能力有信心</w:t>
            </w:r>
          </w:p>
        </w:tc>
        <w:tc>
          <w:tcPr>
            <w:tcW w:w="73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1A2BB9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7E522C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847E9E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1</w:t>
            </w:r>
          </w:p>
        </w:tc>
      </w:tr>
    </w:tbl>
    <w:p w14:paraId="4BCBB982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90, CR=0.91, AVE=0.69</w:t>
      </w:r>
    </w:p>
    <w:p w14:paraId="63D13E62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Classroom Management Efficacy (5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03"/>
        <w:gridCol w:w="3884"/>
        <w:gridCol w:w="2403"/>
        <w:gridCol w:w="734"/>
        <w:gridCol w:w="408"/>
        <w:gridCol w:w="408"/>
      </w:tblGrid>
      <w:tr w14:paraId="2ED70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247C0F6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ABDFF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D5E3C8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0E0DD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07D77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A82BD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0FD5D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4111F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50A3E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maintain order and discipline in my classroom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C38D3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维持课堂秩序和纪律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CC271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560DEC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84DF46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3</w:t>
            </w:r>
          </w:p>
        </w:tc>
      </w:tr>
      <w:tr w14:paraId="1ED0A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FC5FBE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829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effective at managing classroom behav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0C96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有效管理课堂行为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8E52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5686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AC84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1</w:t>
            </w:r>
          </w:p>
        </w:tc>
      </w:tr>
      <w:tr w14:paraId="0BD46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1FA8B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C667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create a positive learning environ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555A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创造积极的学习环境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1C98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460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71C1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08</w:t>
            </w:r>
          </w:p>
        </w:tc>
      </w:tr>
      <w:tr w14:paraId="35701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520798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FB7A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handle disruptions effectively without losing instructional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4FE3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有效处理干扰而不损失教学时间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A91F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50A2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68E2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6</w:t>
            </w:r>
          </w:p>
        </w:tc>
      </w:tr>
      <w:tr w14:paraId="39E46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3FAC62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2D921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onfident in establishing classroom routines and procedure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43BF0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建立课堂常规和程序有信心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C45E7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047674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93896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2</w:t>
            </w:r>
          </w:p>
        </w:tc>
      </w:tr>
    </w:tbl>
    <w:p w14:paraId="15068007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9, CR=0.90, AVE=0.67</w:t>
      </w:r>
    </w:p>
    <w:p w14:paraId="0854BF37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3: Student Engagement Efficacy (5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03"/>
        <w:gridCol w:w="3557"/>
        <w:gridCol w:w="2730"/>
        <w:gridCol w:w="734"/>
        <w:gridCol w:w="408"/>
        <w:gridCol w:w="408"/>
      </w:tblGrid>
      <w:tr w14:paraId="27710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52DC5B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7640C3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6BC5DF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75478B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2BA385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935D89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51F92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6CE8D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118CF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motivate students who show low interest in learning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E1679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激励对学习兴趣不高的学生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E5A03D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8351A9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526C40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7</w:t>
            </w:r>
          </w:p>
        </w:tc>
      </w:tr>
      <w:tr w14:paraId="11345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49F6D9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5EF9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effective at getting students to participate active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079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有效让学生积极参与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338E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4D4C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A33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3</w:t>
            </w:r>
          </w:p>
        </w:tc>
      </w:tr>
      <w:tr w14:paraId="6B89B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D7FC19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B6FC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can help students believe they can succ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37B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能帮助学生相信他们能够成功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A8B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D204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634E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0</w:t>
            </w:r>
          </w:p>
        </w:tc>
      </w:tr>
      <w:tr w14:paraId="1CBC7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23B45D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202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know how to foster students' curiosity and love of lear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DE2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知道如何培养学生的好奇心和学习热爱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BB03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D60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A9D1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4</w:t>
            </w:r>
          </w:p>
        </w:tc>
      </w:tr>
      <w:tr w14:paraId="3266F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9D6D4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1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8D01C5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 am confident in my ability to engage all students in learning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21D0E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我对自己让所有学生参与学习的能力有信心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D6F17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0D4CF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287164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16</w:t>
            </w:r>
          </w:p>
        </w:tc>
      </w:tr>
    </w:tbl>
    <w:p w14:paraId="073A1247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8, CR=0.89, AVE=0.65</w:t>
      </w:r>
    </w:p>
    <w:p w14:paraId="148604BA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Total Scale Reliability: α=0.92, CR=0.93, AVE=0.68 CFA Model Fit: χ²/df=2.15, CFI=0.96, TLI=0.95, RMSEA=0.057 (90%CI[0.050,0.064]), SRMR=0.045</w:t>
      </w:r>
    </w:p>
    <w:p w14:paraId="04B89144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Part H: Organizational Support Scale (18 items)</w:t>
      </w:r>
    </w:p>
    <w:p w14:paraId="3FDAC69D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1: Institutional Support (6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"/>
        <w:gridCol w:w="4039"/>
        <w:gridCol w:w="2326"/>
        <w:gridCol w:w="734"/>
        <w:gridCol w:w="408"/>
        <w:gridCol w:w="408"/>
      </w:tblGrid>
      <w:tr w14:paraId="34F94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444D556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A7963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7CCBE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6DFDA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F9594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A8E781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7AC2F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C3F16D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BFD21B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school has clear policies supporting goal achievement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C449E2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校有明确的政策支持目标实现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615794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E9D44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C8744D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5</w:t>
            </w:r>
          </w:p>
        </w:tc>
      </w:tr>
      <w:tr w14:paraId="38071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4C0548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5A5A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erformance evaluation systems are fair and transpar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2888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绩效评估系统公平透明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4A9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ED8B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F781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  <w:tr w14:paraId="56AB6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403EDB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FD4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school provides recognition for goal accomplish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9F25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校对目标完成提供认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5C9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FCE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384E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1</w:t>
            </w:r>
          </w:p>
        </w:tc>
      </w:tr>
      <w:tr w14:paraId="4900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FFC420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9E5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nstitutional procedures facilitate rather than hinder goal pursu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F874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制度程序促进而非阻碍目标追求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FF88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2ED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234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3</w:t>
            </w:r>
          </w:p>
        </w:tc>
      </w:tr>
      <w:tr w14:paraId="24F89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60532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163E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school's reward system aligns with goal achiev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A8DC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校的奖励制度与目标实现相一致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73F7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510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B1F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9</w:t>
            </w:r>
          </w:p>
        </w:tc>
      </w:tr>
      <w:tr w14:paraId="5A304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F00DA3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6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B65493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Administrative support is readily available when needed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DF041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需要时能轻易获得行政支持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BC5D40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FAB2F8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403D29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6</w:t>
            </w:r>
          </w:p>
        </w:tc>
      </w:tr>
    </w:tbl>
    <w:p w14:paraId="7027201B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89, CR=0.90, AVE=0.64</w:t>
      </w:r>
    </w:p>
    <w:p w14:paraId="7861B97D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2: Resource Support (6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4"/>
        <w:gridCol w:w="4194"/>
        <w:gridCol w:w="2082"/>
        <w:gridCol w:w="734"/>
        <w:gridCol w:w="408"/>
        <w:gridCol w:w="408"/>
      </w:tblGrid>
      <w:tr w14:paraId="39306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1BB27D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40A7A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F13D6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DBCA4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1659C9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40B25F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53E5B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D188D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797D5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school provides adequate resources for professional development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2B311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校为专业发展提供充足资源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064D4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77DF06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3EF97F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4</w:t>
            </w:r>
          </w:p>
        </w:tc>
      </w:tr>
      <w:tr w14:paraId="29C78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E453F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6C5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earning/teaching materials and facilities are suffici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864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习/教学材料和设施充足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FD1F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ACDD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3E0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1</w:t>
            </w:r>
          </w:p>
        </w:tc>
      </w:tr>
      <w:tr w14:paraId="18A43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F3B07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D810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chnology and tools needed for success are avail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753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成功所需的技术和工具是可用的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E3E3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721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B61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6</w:t>
            </w:r>
          </w:p>
        </w:tc>
      </w:tr>
      <w:tr w14:paraId="38893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DC0BE7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F49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Financial support is provided for goal-related activ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ED63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为目标相关活动提供财务支持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61F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ACC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35E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42</w:t>
            </w:r>
          </w:p>
        </w:tc>
      </w:tr>
      <w:tr w14:paraId="2DB66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E00CC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F287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ime allocations are reasonable for achieving go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B320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实现目标的时间分配是合理的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68EE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C21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0926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  <w:tr w14:paraId="12001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44FC3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FF0D9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Access to expertise and consultation is readily availabl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52CDD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能轻易获得专业知识和咨询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D964B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7AA41A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ADE1A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7</w:t>
            </w:r>
          </w:p>
        </w:tc>
      </w:tr>
    </w:tbl>
    <w:p w14:paraId="00CB0F67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90, CR=0.91, AVE=0.66</w:t>
      </w:r>
    </w:p>
    <w:p w14:paraId="1113AC3E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Dimension 3: Cultural Support (6 items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4"/>
        <w:gridCol w:w="4168"/>
        <w:gridCol w:w="2108"/>
        <w:gridCol w:w="734"/>
        <w:gridCol w:w="408"/>
        <w:gridCol w:w="408"/>
      </w:tblGrid>
      <w:tr w14:paraId="417BF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47CF85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A7AF7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nglish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B30836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hinese Ver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237E5C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oading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ECE5D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154E58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D</w:t>
            </w:r>
          </w:p>
        </w:tc>
      </w:tr>
      <w:tr w14:paraId="02A0E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2241F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7ACC7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school culture encourages continuous improvement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D6F3E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学校文化鼓励持续改进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01BBC1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B26125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F41F5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2</w:t>
            </w:r>
          </w:p>
        </w:tc>
      </w:tr>
      <w:tr w14:paraId="4A82D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2244B3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E08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llaboration and teamwork are valued and promo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36D1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协作和团队合作受到重视和促进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710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BCD7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307A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9</w:t>
            </w:r>
          </w:p>
        </w:tc>
      </w:tr>
      <w:tr w14:paraId="01ECE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163A79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4F8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nnovation and creativity are welcom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7E9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创新和创造力受到欢迎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614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B7F8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3975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4</w:t>
            </w:r>
          </w:p>
        </w:tc>
      </w:tr>
      <w:tr w14:paraId="18D2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0E75D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20F0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re is a supportive atmosphere for taking on challen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619B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接受挑战的氛围支持性强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941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7CC3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A71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6</w:t>
            </w:r>
          </w:p>
        </w:tc>
      </w:tr>
      <w:tr w14:paraId="4CB08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0CBEA5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222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eaders model goal-oriented behav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046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领导者示范目标导向的行为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E0FF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12D3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329C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8</w:t>
            </w:r>
          </w:p>
        </w:tc>
      </w:tr>
      <w:tr w14:paraId="5CD9E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35776C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1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ABBA1D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he organizational climate promotes personal and professional growth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3F0751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组织氛围促进个人和专业成长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302CE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B1A220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F60581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33</w:t>
            </w:r>
          </w:p>
        </w:tc>
      </w:tr>
    </w:tbl>
    <w:p w14:paraId="2DA573CD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Dimension Reliability: α=0.91, CR=0.92, AVE=0.68</w:t>
      </w:r>
    </w:p>
    <w:p w14:paraId="5BF1E14F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upplementary Table S2. Cross-Loadings and Discriminant Validity Matrix</w:t>
      </w:r>
    </w:p>
    <w:p w14:paraId="19112DBE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tudent Sample (N=1,247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021"/>
        <w:gridCol w:w="672"/>
        <w:gridCol w:w="672"/>
        <w:gridCol w:w="672"/>
        <w:gridCol w:w="672"/>
        <w:gridCol w:w="673"/>
        <w:gridCol w:w="955"/>
      </w:tblGrid>
      <w:tr w14:paraId="7A4B9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7CB146F8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4D5C3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5AE3C9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M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63CE57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53847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B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C465B3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</w:t>
            </w:r>
          </w:p>
        </w:tc>
        <w:tc>
          <w:tcPr>
            <w:tcW w:w="57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7DD03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√AVE</w:t>
            </w:r>
          </w:p>
        </w:tc>
      </w:tr>
      <w:tr w14:paraId="12060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438A1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oal-Setting (GS)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DBFD25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0B98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ECAE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E3250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46221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57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809274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</w:tr>
      <w:tr w14:paraId="78883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shd w:val="clear" w:color="auto" w:fill="auto"/>
            <w:vAlign w:val="center"/>
          </w:tcPr>
          <w:p w14:paraId="7E290B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earning Motivation (LM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05D92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3A0DBD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0F6DAE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738BDD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29E780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1544C9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</w:tr>
      <w:tr w14:paraId="2E7E7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shd w:val="clear" w:color="auto" w:fill="auto"/>
            <w:vAlign w:val="center"/>
          </w:tcPr>
          <w:p w14:paraId="6F7A8A0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lf-Efficacy (SE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8C4E5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ECC75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C3B831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D79BF4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F41CC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CB9851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8</w:t>
            </w:r>
          </w:p>
        </w:tc>
      </w:tr>
      <w:tr w14:paraId="6CE62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shd w:val="clear" w:color="auto" w:fill="auto"/>
            <w:vAlign w:val="center"/>
          </w:tcPr>
          <w:p w14:paraId="192FA49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tudent Behavior (SB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9EA06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45F5D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3E7979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B9AE57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329BF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DF98B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0</w:t>
            </w:r>
          </w:p>
        </w:tc>
      </w:tr>
      <w:tr w14:paraId="23DA4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1DA176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rganizational Support (OS)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5951F4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5740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5C01CF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1944BA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3FC40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57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29FAC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</w:tr>
    </w:tbl>
    <w:p w14:paraId="4502CCEC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Diagonal elements (bold) are square roots of AVE. Off-diagonal elements are construct correlations. For discriminant validity, diagonal elements should exceed off-diagonal elements in the same row/column.</w:t>
      </w:r>
    </w:p>
    <w:p w14:paraId="6A3742E7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Teacher Sample (N=358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021"/>
        <w:gridCol w:w="672"/>
        <w:gridCol w:w="672"/>
        <w:gridCol w:w="672"/>
        <w:gridCol w:w="672"/>
        <w:gridCol w:w="673"/>
        <w:gridCol w:w="955"/>
      </w:tblGrid>
      <w:tr w14:paraId="78361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5B2830D4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78A50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410C13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I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07917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30A63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B</w:t>
            </w:r>
          </w:p>
        </w:tc>
        <w:tc>
          <w:tcPr>
            <w:tcW w:w="4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B89B5D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S</w:t>
            </w:r>
          </w:p>
        </w:tc>
        <w:tc>
          <w:tcPr>
            <w:tcW w:w="57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9C6287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√AVE</w:t>
            </w:r>
          </w:p>
        </w:tc>
      </w:tr>
      <w:tr w14:paraId="03797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FE6742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oal-Setting (GS)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A51879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992422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EE701F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25B6EB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2</w:t>
            </w: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1C40B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57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0B89B2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</w:tr>
      <w:tr w14:paraId="6CB1D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shd w:val="clear" w:color="auto" w:fill="auto"/>
            <w:vAlign w:val="center"/>
          </w:tcPr>
          <w:p w14:paraId="17FDF34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rofessional Identity (PI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34035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153C8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CE8650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0D553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54034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520EBB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1</w:t>
            </w:r>
          </w:p>
        </w:tc>
      </w:tr>
      <w:tr w14:paraId="1DA89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shd w:val="clear" w:color="auto" w:fill="auto"/>
            <w:vAlign w:val="center"/>
          </w:tcPr>
          <w:p w14:paraId="0DFF8C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ing Efficacy (TE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8B8061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AF9D4C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80CA4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F3711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8BF5CD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79A4DB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</w:tr>
      <w:tr w14:paraId="57DA2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shd w:val="clear" w:color="auto" w:fill="auto"/>
            <w:vAlign w:val="center"/>
          </w:tcPr>
          <w:p w14:paraId="0E3F3FD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er Behavior (TB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69B43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518A5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1B360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0CB241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A8252E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498A7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79</w:t>
            </w:r>
          </w:p>
        </w:tc>
      </w:tr>
      <w:tr w14:paraId="05796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1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23F0B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rganizational Support (OS)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AF24B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9F988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CE95DC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9EAE41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4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1907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57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A2F77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2</w:t>
            </w:r>
          </w:p>
        </w:tc>
      </w:tr>
    </w:tbl>
    <w:p w14:paraId="066FBFA4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All diagonal elements exceed off-diagonal elements, supporting discriminant validity via Fornell-Larcker criterion.</w:t>
      </w:r>
    </w:p>
    <w:p w14:paraId="2876670D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upplementary Table S3. Measurement Invariance Testing Results</w:t>
      </w:r>
    </w:p>
    <w:p w14:paraId="56D4CDF5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tudent Sample Across Educational Stage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006"/>
        <w:gridCol w:w="770"/>
        <w:gridCol w:w="511"/>
        <w:gridCol w:w="511"/>
        <w:gridCol w:w="511"/>
        <w:gridCol w:w="751"/>
        <w:gridCol w:w="614"/>
        <w:gridCol w:w="1135"/>
        <w:gridCol w:w="717"/>
        <w:gridCol w:w="351"/>
        <w:gridCol w:w="581"/>
        <w:gridCol w:w="882"/>
      </w:tblGrid>
      <w:tr w14:paraId="73347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2028C5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9A5909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χ²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4FA4DE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64342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F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FBA097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L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E6EF08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RMSEA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ABF1D5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RM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230FBE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mparison</w:t>
            </w:r>
          </w:p>
        </w:tc>
        <w:tc>
          <w:tcPr>
            <w:tcW w:w="70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FBE68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χ²</w:t>
            </w:r>
          </w:p>
        </w:tc>
        <w:tc>
          <w:tcPr>
            <w:tcW w:w="34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3F5821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d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1B47F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CF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3A7CE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RMSEA</w:t>
            </w:r>
          </w:p>
        </w:tc>
      </w:tr>
      <w:tr w14:paraId="28532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10BF73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nfigural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C782B4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,235.6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9A80C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84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6A266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128C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3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E54FBC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5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84BEDB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2B1E7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AB807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3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B1F4D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03E59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1E890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  <w:tr w14:paraId="60A99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0C4082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e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D73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,289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2683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595D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3B9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854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0587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DC07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nfig vs Metri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789B8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3.67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34B0AB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3ED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35E2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1</w:t>
            </w:r>
          </w:p>
        </w:tc>
      </w:tr>
      <w:tr w14:paraId="5E8C7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2E2D48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cal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5AF7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,412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C2DE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9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C0EB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EBE3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A7D1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952D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E91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etric vs Scala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0ED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22.84*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09DB4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345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9F3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+0.001</w:t>
            </w:r>
          </w:p>
        </w:tc>
      </w:tr>
      <w:tr w14:paraId="039B7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7817CF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artial Scalar†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85B68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,358.9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E116A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93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30387B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3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812D79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3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F659B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E3C31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D62DFC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etric vs Partial</w:t>
            </w:r>
          </w:p>
        </w:tc>
        <w:tc>
          <w:tcPr>
            <w:tcW w:w="70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B3A1A1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69.57</w:t>
            </w:r>
          </w:p>
        </w:tc>
        <w:tc>
          <w:tcPr>
            <w:tcW w:w="346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D2797C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0FB9BC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D3E12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0</w:t>
            </w:r>
          </w:p>
        </w:tc>
      </w:tr>
    </w:tbl>
    <w:p w14:paraId="794FB69B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*p &lt; 0.05. †Partial scalar model freed 12 item intercepts. ΔCFI &lt; 0.010 and ΔRMSEA &lt; 0.015 indicate invariance (Chen, 2007).</w:t>
      </w:r>
    </w:p>
    <w:p w14:paraId="3A2BA886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Teacher Sample Across Experience Group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097"/>
        <w:gridCol w:w="770"/>
        <w:gridCol w:w="511"/>
        <w:gridCol w:w="511"/>
        <w:gridCol w:w="511"/>
        <w:gridCol w:w="751"/>
        <w:gridCol w:w="614"/>
        <w:gridCol w:w="1250"/>
        <w:gridCol w:w="511"/>
        <w:gridCol w:w="351"/>
        <w:gridCol w:w="581"/>
        <w:gridCol w:w="882"/>
      </w:tblGrid>
      <w:tr w14:paraId="08B48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6D2C3E9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620EF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χ²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CC7CC2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AF15F3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F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05D379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L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350A6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RMSEA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AD8A91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RM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EEA18B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mparis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C1DFC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χ²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80B976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d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F33B8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CF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966BCC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ΔRMSEA</w:t>
            </w:r>
          </w:p>
        </w:tc>
      </w:tr>
      <w:tr w14:paraId="7F70D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EA297D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nfigural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F04169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,847.2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C1E2C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52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86C045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5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24133A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9A3584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72788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362D43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27AB7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C6413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5C4BD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393C6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  <w:tr w14:paraId="19B1E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63006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e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71EC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,89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2FBB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5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E0F9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107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ED17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4C5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9D3F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onfig vs Me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13DC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4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E2C9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8D1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5073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1</w:t>
            </w:r>
          </w:p>
        </w:tc>
      </w:tr>
      <w:tr w14:paraId="765CC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EF20AD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cal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62A9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,985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C4F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6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043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315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826F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B85B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6742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etric vs Scal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7C2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94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9EE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7E82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DFF4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0</w:t>
            </w:r>
          </w:p>
        </w:tc>
      </w:tr>
      <w:tr w14:paraId="5DCB0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3B2397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artial Scalar†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11FB11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,941.8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C91BFC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,61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953ED8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5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5E6D81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94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43067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6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87BBE9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7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ECB75A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etric vs Partial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016FBA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0.4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2CAA98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878F93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-0.00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DA9CCF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0</w:t>
            </w:r>
          </w:p>
        </w:tc>
      </w:tr>
    </w:tbl>
    <w:p w14:paraId="1BFE7898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Partial scalar model freed 8 item intercepts.</w:t>
      </w:r>
    </w:p>
    <w:p w14:paraId="193E5D92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upplementary Table S4. Item-Level Descriptive Statistics by Educational Stage</w:t>
      </w:r>
    </w:p>
    <w:p w14:paraId="6059B531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Goal-Setting Mechanism: Goal Clarity Dimension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95"/>
        <w:gridCol w:w="2046"/>
        <w:gridCol w:w="2072"/>
        <w:gridCol w:w="1919"/>
        <w:gridCol w:w="596"/>
        <w:gridCol w:w="611"/>
        <w:gridCol w:w="596"/>
      </w:tblGrid>
      <w:tr w14:paraId="0C5DA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97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2629D3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122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63B479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Junior High (n=418)</w:t>
            </w:r>
          </w:p>
        </w:tc>
        <w:tc>
          <w:tcPr>
            <w:tcW w:w="124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0CD3A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nior High (n=426)</w:t>
            </w:r>
          </w:p>
        </w:tc>
        <w:tc>
          <w:tcPr>
            <w:tcW w:w="115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FC9033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University (n=403)</w:t>
            </w:r>
          </w:p>
        </w:tc>
        <w:tc>
          <w:tcPr>
            <w:tcW w:w="35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67F3D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36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F36279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35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6D645F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η²</w:t>
            </w:r>
          </w:p>
        </w:tc>
      </w:tr>
      <w:tr w14:paraId="6C746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7D4A7E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A9A6B9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124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2C2F8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115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CDF695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35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85CD162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F53C98B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FDC9AC6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2A1B8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97" w:type="pct"/>
            <w:shd w:val="clear" w:color="auto" w:fill="auto"/>
            <w:vAlign w:val="center"/>
          </w:tcPr>
          <w:p w14:paraId="781328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1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3E73A57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8 (1.28)</w:t>
            </w:r>
          </w:p>
        </w:tc>
        <w:tc>
          <w:tcPr>
            <w:tcW w:w="1242" w:type="pct"/>
            <w:shd w:val="clear" w:color="auto" w:fill="auto"/>
            <w:vAlign w:val="center"/>
          </w:tcPr>
          <w:p w14:paraId="5153F8C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42 (1.15)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6F3FD4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43 (1.08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0936C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2.3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841E7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&lt;.00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CD71E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19</w:t>
            </w:r>
          </w:p>
        </w:tc>
      </w:tr>
      <w:tr w14:paraId="5D66A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97" w:type="pct"/>
            <w:shd w:val="clear" w:color="auto" w:fill="auto"/>
            <w:vAlign w:val="center"/>
          </w:tcPr>
          <w:p w14:paraId="23B49E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2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31ED457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2 (1.31)</w:t>
            </w:r>
          </w:p>
        </w:tc>
        <w:tc>
          <w:tcPr>
            <w:tcW w:w="1242" w:type="pct"/>
            <w:shd w:val="clear" w:color="auto" w:fill="auto"/>
            <w:vAlign w:val="center"/>
          </w:tcPr>
          <w:p w14:paraId="07D6372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8 (1.21)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44B8391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44 (1.12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9CE9E8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5.6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17A868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&lt;.00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5B16C6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24</w:t>
            </w:r>
          </w:p>
        </w:tc>
      </w:tr>
      <w:tr w14:paraId="3609A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97" w:type="pct"/>
            <w:shd w:val="clear" w:color="auto" w:fill="auto"/>
            <w:vAlign w:val="center"/>
          </w:tcPr>
          <w:p w14:paraId="520D783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3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1F1DE9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5 (1.35)</w:t>
            </w:r>
          </w:p>
        </w:tc>
        <w:tc>
          <w:tcPr>
            <w:tcW w:w="1242" w:type="pct"/>
            <w:shd w:val="clear" w:color="auto" w:fill="auto"/>
            <w:vAlign w:val="center"/>
          </w:tcPr>
          <w:p w14:paraId="3F82EC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9 (1.26)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29C488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3 (1.18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5916DB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1.8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D7092E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&lt;.00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A4F42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19</w:t>
            </w:r>
          </w:p>
        </w:tc>
      </w:tr>
      <w:tr w14:paraId="23C5D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9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D943AB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S4</w:t>
            </w:r>
          </w:p>
        </w:tc>
        <w:tc>
          <w:tcPr>
            <w:tcW w:w="122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D5B2E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9 (1.38)</w:t>
            </w:r>
          </w:p>
        </w:tc>
        <w:tc>
          <w:tcPr>
            <w:tcW w:w="124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2045A7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4 (1.28)</w:t>
            </w:r>
          </w:p>
        </w:tc>
        <w:tc>
          <w:tcPr>
            <w:tcW w:w="115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56F9D4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2 (1.20)</w:t>
            </w:r>
          </w:p>
        </w:tc>
        <w:tc>
          <w:tcPr>
            <w:tcW w:w="3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F60071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3.45</w:t>
            </w:r>
          </w:p>
        </w:tc>
        <w:tc>
          <w:tcPr>
            <w:tcW w:w="36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579E7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&lt;.001</w:t>
            </w:r>
          </w:p>
        </w:tc>
        <w:tc>
          <w:tcPr>
            <w:tcW w:w="3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785E60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21</w:t>
            </w:r>
          </w:p>
        </w:tc>
      </w:tr>
    </w:tbl>
    <w:p w14:paraId="4A1C0741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One-way ANOVA with post-hoc Tukey tests. Senior high and university students scored significantly higher than junior high students on all items (p &lt; .05). No significant differences between senior high and university students.</w:t>
      </w:r>
    </w:p>
    <w:p w14:paraId="08D82C14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Learning Motivation: Intrinsic vs. Extrinsic by Stage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318"/>
        <w:gridCol w:w="1350"/>
        <w:gridCol w:w="1380"/>
        <w:gridCol w:w="1263"/>
        <w:gridCol w:w="669"/>
        <w:gridCol w:w="686"/>
        <w:gridCol w:w="669"/>
      </w:tblGrid>
      <w:tr w14:paraId="7CC3D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39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603EEB0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Dimension</w:t>
            </w:r>
          </w:p>
        </w:tc>
        <w:tc>
          <w:tcPr>
            <w:tcW w:w="80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1BAD7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Junior High</w:t>
            </w:r>
          </w:p>
        </w:tc>
        <w:tc>
          <w:tcPr>
            <w:tcW w:w="82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3322E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nior High</w:t>
            </w:r>
          </w:p>
        </w:tc>
        <w:tc>
          <w:tcPr>
            <w:tcW w:w="75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3B7F4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University</w:t>
            </w:r>
          </w:p>
        </w:tc>
        <w:tc>
          <w:tcPr>
            <w:tcW w:w="40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B7E76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1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D4D67C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40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37B5E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η²</w:t>
            </w:r>
          </w:p>
        </w:tc>
      </w:tr>
      <w:tr w14:paraId="627E3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3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61FBBB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Intrinsic Motivation</w:t>
            </w:r>
          </w:p>
        </w:tc>
        <w:tc>
          <w:tcPr>
            <w:tcW w:w="80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BE4595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2 (1.38)</w:t>
            </w:r>
          </w:p>
        </w:tc>
        <w:tc>
          <w:tcPr>
            <w:tcW w:w="82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446028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58 (1.42)</w:t>
            </w:r>
          </w:p>
        </w:tc>
        <w:tc>
          <w:tcPr>
            <w:tcW w:w="75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CBB2E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9 (1.45)</w:t>
            </w:r>
          </w:p>
        </w:tc>
        <w:tc>
          <w:tcPr>
            <w:tcW w:w="40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271CE1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56</w:t>
            </w:r>
          </w:p>
        </w:tc>
        <w:tc>
          <w:tcPr>
            <w:tcW w:w="41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76737E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011</w:t>
            </w:r>
          </w:p>
        </w:tc>
        <w:tc>
          <w:tcPr>
            <w:tcW w:w="40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F35F7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7</w:t>
            </w:r>
          </w:p>
        </w:tc>
      </w:tr>
      <w:tr w14:paraId="5ED6B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39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C7AE1D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xtrinsic Motivation</w:t>
            </w:r>
          </w:p>
        </w:tc>
        <w:tc>
          <w:tcPr>
            <w:tcW w:w="80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C581F3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8 (1.29)</w:t>
            </w:r>
          </w:p>
        </w:tc>
        <w:tc>
          <w:tcPr>
            <w:tcW w:w="82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4560CC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 (1.18)</w:t>
            </w:r>
          </w:p>
        </w:tc>
        <w:tc>
          <w:tcPr>
            <w:tcW w:w="7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CCB3A8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3 (1.37)</w:t>
            </w:r>
          </w:p>
        </w:tc>
        <w:tc>
          <w:tcPr>
            <w:tcW w:w="40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2F26A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6.78</w:t>
            </w:r>
          </w:p>
        </w:tc>
        <w:tc>
          <w:tcPr>
            <w:tcW w:w="41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BE09F7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&lt;.001</w:t>
            </w:r>
          </w:p>
        </w:tc>
        <w:tc>
          <w:tcPr>
            <w:tcW w:w="40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84B657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41</w:t>
            </w:r>
          </w:p>
        </w:tc>
      </w:tr>
    </w:tbl>
    <w:p w14:paraId="41F25D9A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Senior high students showed significantly higher extrinsic motivation than both junior high and university students, reflecting high-stakes examination pressure.</w:t>
      </w:r>
    </w:p>
    <w:p w14:paraId="0B28F988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Supplementary Table S5. Correlation Matrices by Educational Stage</w:t>
      </w:r>
    </w:p>
    <w:p w14:paraId="74E92EFF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Junior High Students (n=418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518"/>
        <w:gridCol w:w="1094"/>
        <w:gridCol w:w="1094"/>
        <w:gridCol w:w="1094"/>
        <w:gridCol w:w="1094"/>
        <w:gridCol w:w="443"/>
      </w:tblGrid>
      <w:tr w14:paraId="43729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1B247F3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303CC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5A59D7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963170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1EF140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04F66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</w:t>
            </w:r>
          </w:p>
        </w:tc>
      </w:tr>
      <w:tr w14:paraId="4BFF4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896B5E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 Goal-Setting</w:t>
            </w: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C92EF9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A3EA75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9295DD5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95035E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D9E82E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06EB6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09" w:type="pct"/>
            <w:shd w:val="clear" w:color="auto" w:fill="auto"/>
            <w:vAlign w:val="center"/>
          </w:tcPr>
          <w:p w14:paraId="757B1D9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 Learning Motivatio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46F072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4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595204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4CD9B20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77AABCA1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5B5EA08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391E1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21748B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. Self-Efficacy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F5E3DC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7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F07073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1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BAB539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99D7CE4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21B0B3D3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3C35E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1C70BC0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 Student Behavior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CE7D0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3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2F831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8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B7C6C5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2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B29D3D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387DD8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7BF9E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53432C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 Org. Support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398DA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9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05BB3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5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A6AC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2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473AB8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8***</w:t>
            </w:r>
          </w:p>
        </w:tc>
        <w:tc>
          <w:tcPr>
            <w:tcW w:w="2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CD93F6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</w:tbl>
    <w:p w14:paraId="3CC5ABC7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enior High Students (n=426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518"/>
        <w:gridCol w:w="1094"/>
        <w:gridCol w:w="1094"/>
        <w:gridCol w:w="1094"/>
        <w:gridCol w:w="1094"/>
        <w:gridCol w:w="443"/>
      </w:tblGrid>
      <w:tr w14:paraId="2CD9C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04EE3C45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D3FA4C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E4A5D9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3DC7ED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179614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905A58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</w:t>
            </w:r>
          </w:p>
        </w:tc>
      </w:tr>
      <w:tr w14:paraId="63281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1D6946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 Goal-Setting</w:t>
            </w: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F8A101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F0884AF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945EDC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FBD440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CFE559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45852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12AD6F9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 Learning Motivatio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42C841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1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F09B0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AC5B6F5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0DA5DC0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6606C503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5C1C9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2838075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. Self-Efficacy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4FD353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4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482435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6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23677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EF83BB9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4808758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610A1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7183FA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 Student Behavior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DF01FA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2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3B4655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74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C8B8FD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9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76109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4212F06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534D5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3426A4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 Org. Support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C5BEF2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5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C8F19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1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873827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8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2997EC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4***</w:t>
            </w:r>
          </w:p>
        </w:tc>
        <w:tc>
          <w:tcPr>
            <w:tcW w:w="2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233DEC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</w:tbl>
    <w:p w14:paraId="55C31A65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University Students (n=403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518"/>
        <w:gridCol w:w="1094"/>
        <w:gridCol w:w="1094"/>
        <w:gridCol w:w="1094"/>
        <w:gridCol w:w="1094"/>
        <w:gridCol w:w="443"/>
      </w:tblGrid>
      <w:tr w14:paraId="77135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76A745D3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BBF505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C1DDE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60ECAD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0CD46A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462C5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</w:t>
            </w:r>
          </w:p>
        </w:tc>
      </w:tr>
      <w:tr w14:paraId="5C0DE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201537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 Goal-Setting</w:t>
            </w: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9706B6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32577AB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9B2B73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F73E3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18792B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2A6FC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163A8CB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 Learning Motivatio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45D24D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9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16FBF8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B75D80B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4A36354F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0BB2DBBF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7EA4D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shd w:val="clear" w:color="auto" w:fill="auto"/>
            <w:vAlign w:val="center"/>
          </w:tcPr>
          <w:p w14:paraId="204FD8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. Self-Efficacy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CDDF6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2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608810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5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2F248E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B592FBF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6F6B3E7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33A21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2109" w:type="pct"/>
            <w:shd w:val="clear" w:color="auto" w:fill="auto"/>
            <w:vAlign w:val="center"/>
          </w:tcPr>
          <w:p w14:paraId="778440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 Student Behavior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A42D36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9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8E2A2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72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F548BA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7***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4D4C12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E1B097C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13B9B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0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3E9C20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 Org. Support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90FBB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2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55028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7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F05403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4***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3F161C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0***</w:t>
            </w:r>
          </w:p>
        </w:tc>
        <w:tc>
          <w:tcPr>
            <w:tcW w:w="2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813AC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</w:tbl>
    <w:p w14:paraId="7AFAD0DC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***p &lt; .001. Senior high students showed consistently stronger correlations, reflecting higher goal-orientation during this critical academic period.</w:t>
      </w:r>
    </w:p>
    <w:p w14:paraId="147E09F5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upplementary Table S6. Correlation Matrices by Teacher Experience</w:t>
      </w:r>
    </w:p>
    <w:p w14:paraId="7FCCCACB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Novice Teachers (1-5 years, n=89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523"/>
        <w:gridCol w:w="1093"/>
        <w:gridCol w:w="1093"/>
        <w:gridCol w:w="1093"/>
        <w:gridCol w:w="1093"/>
        <w:gridCol w:w="442"/>
      </w:tblGrid>
      <w:tr w14:paraId="754C7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5B65AD9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1DE76D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211E4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B07FB1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F2D129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2D94A9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</w:t>
            </w:r>
          </w:p>
        </w:tc>
      </w:tr>
      <w:tr w14:paraId="24F1C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69C429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 Goal-Setting</w:t>
            </w: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F4965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DE8B065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7FCE308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EF7B5C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5DF6556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567BE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3A4F610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 Professional Identity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95302C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8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50A067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526797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434D7672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77ACDB0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60D51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7398E40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. Teaching Efficacy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B08DE5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1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90A11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5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D36BC3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F0D11C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1EC501E9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11424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768A13C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 Teacher Behavior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52A753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6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36D475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1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C2C6F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4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73D447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FB1315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1B097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F2C370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 Org. Support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CC44F7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7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D82554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39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4A4F38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2*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40826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3***</w:t>
            </w:r>
          </w:p>
        </w:tc>
        <w:tc>
          <w:tcPr>
            <w:tcW w:w="2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21E0BF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</w:tbl>
    <w:p w14:paraId="6E5474F9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Mid-Career Teachers (6-15 years, n=210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523"/>
        <w:gridCol w:w="1093"/>
        <w:gridCol w:w="1093"/>
        <w:gridCol w:w="1093"/>
        <w:gridCol w:w="1093"/>
        <w:gridCol w:w="442"/>
      </w:tblGrid>
      <w:tr w14:paraId="5153D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334F7428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BDFAA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55EDC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06FEFF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B18040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158A7A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</w:t>
            </w:r>
          </w:p>
        </w:tc>
      </w:tr>
      <w:tr w14:paraId="16ECA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8F66F0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 Goal-Setting</w:t>
            </w: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545403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176B4D5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9DBC5B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7AD5186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405EAF1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7D382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41BF96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 Professional Identity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61A3A6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8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16394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89E0084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62C3238C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200639EF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432BF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28DAC7B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. Teaching Efficacy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6C7F5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1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9B971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4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AD648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FE742B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27E19464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3A2E8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60224B7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 Teacher Behavior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3239C6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7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0ED6B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71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C8FC98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73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4038F4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74442F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2C49B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9A8324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 Org. Support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29D4ED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7*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5D5F7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8*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6021B2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2*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51814A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2***</w:t>
            </w:r>
          </w:p>
        </w:tc>
        <w:tc>
          <w:tcPr>
            <w:tcW w:w="2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EA2A5D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</w:tbl>
    <w:p w14:paraId="6C0F7D62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enior Teachers (16+ years, n=59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523"/>
        <w:gridCol w:w="1093"/>
        <w:gridCol w:w="1093"/>
        <w:gridCol w:w="1093"/>
        <w:gridCol w:w="1093"/>
        <w:gridCol w:w="442"/>
      </w:tblGrid>
      <w:tr w14:paraId="091CA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19E6DFD9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87C5ED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45F060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911230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54BC22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84A582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</w:t>
            </w:r>
          </w:p>
        </w:tc>
      </w:tr>
      <w:tr w14:paraId="119F4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A118AA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 Goal-Setting</w:t>
            </w: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5055AC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A12225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C77F3E3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8E4D2D1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7CC9230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094BE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5499463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 Professional Identity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EEB715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2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B36165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4E272DC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38B2267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66DEB4F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43F99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5A52BB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3. Teaching Efficacy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0859AB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4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C0466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9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129762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E7941D9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41BE4333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23128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shd w:val="clear" w:color="auto" w:fill="auto"/>
            <w:vAlign w:val="center"/>
          </w:tcPr>
          <w:p w14:paraId="6B17D7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 Teacher Behavior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92649B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9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3D9CA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5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76636D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7***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F281D5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5189B9A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77C3C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112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50EB6C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 Org. Support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C8A715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0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4E7C8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3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1DA0CD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6***</w:t>
            </w:r>
          </w:p>
        </w:tc>
        <w:tc>
          <w:tcPr>
            <w:tcW w:w="65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958F46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5***</w:t>
            </w:r>
          </w:p>
        </w:tc>
        <w:tc>
          <w:tcPr>
            <w:tcW w:w="2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463D1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—</w:t>
            </w:r>
          </w:p>
        </w:tc>
      </w:tr>
    </w:tbl>
    <w:p w14:paraId="648CF993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**p &lt; .01, ***p &lt; .001. Mid-career teachers showed strongest correlations across all variables, supporting the finding that this group is most responsive to goal-setting mechanisms.</w:t>
      </w:r>
    </w:p>
    <w:p w14:paraId="56EBBBA9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upplementary Table S7. Regional Comparison of Key Variables</w:t>
      </w:r>
    </w:p>
    <w:p w14:paraId="20EA85B0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tudent Sample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014"/>
        <w:gridCol w:w="1582"/>
        <w:gridCol w:w="1570"/>
        <w:gridCol w:w="1658"/>
        <w:gridCol w:w="465"/>
        <w:gridCol w:w="465"/>
        <w:gridCol w:w="583"/>
      </w:tblGrid>
      <w:tr w14:paraId="5B998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2AA55C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94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492B78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astern (n=415)</w:t>
            </w:r>
          </w:p>
        </w:tc>
        <w:tc>
          <w:tcPr>
            <w:tcW w:w="94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CC9787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entral (n=416)</w:t>
            </w:r>
          </w:p>
        </w:tc>
        <w:tc>
          <w:tcPr>
            <w:tcW w:w="99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1FEFAD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Western (n=416)</w:t>
            </w:r>
          </w:p>
        </w:tc>
        <w:tc>
          <w:tcPr>
            <w:tcW w:w="27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E4110E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27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BC53EE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34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07E7B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η²</w:t>
            </w:r>
          </w:p>
        </w:tc>
      </w:tr>
      <w:tr w14:paraId="18F4F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244077E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82E0D2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94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6B3703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99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E0B89C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27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38C014F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84E410D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216B552">
            <w:pPr>
              <w:spacing w:before="262" w:line="344" w:lineRule="auto"/>
              <w:ind w:right="12"/>
              <w:jc w:val="center"/>
              <w:rPr>
                <w:rFonts w:hint="eastAsia"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</w:p>
        </w:tc>
      </w:tr>
      <w:tr w14:paraId="1A043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shd w:val="clear" w:color="auto" w:fill="auto"/>
            <w:vAlign w:val="center"/>
          </w:tcPr>
          <w:p w14:paraId="79C0BBA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oal-Setting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B3D5EF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1 (1.10)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6456BAB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2 (1.15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782848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6 (1.18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FC5A8C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18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9727B2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11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EFE677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4</w:t>
            </w:r>
          </w:p>
        </w:tc>
      </w:tr>
      <w:tr w14:paraId="69B3F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shd w:val="clear" w:color="auto" w:fill="auto"/>
            <w:vAlign w:val="center"/>
          </w:tcPr>
          <w:p w14:paraId="23F3709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earning Motivation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1BE56F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2 (1.29)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1C52D9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3 (1.35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4F886DA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2 (1.36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B44CB7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B0A65F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41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4D69D9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1</w:t>
            </w:r>
          </w:p>
        </w:tc>
      </w:tr>
      <w:tr w14:paraId="020D3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shd w:val="clear" w:color="auto" w:fill="auto"/>
            <w:vAlign w:val="center"/>
          </w:tcPr>
          <w:p w14:paraId="737AFE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lf-Efficacy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B8A53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1 (1.15)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793EB12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1 (1.21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058AB5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7 (1.22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02CD55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87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58C7B8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154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8FFEEC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3</w:t>
            </w:r>
          </w:p>
        </w:tc>
      </w:tr>
      <w:tr w14:paraId="17308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shd w:val="clear" w:color="auto" w:fill="auto"/>
            <w:vAlign w:val="center"/>
          </w:tcPr>
          <w:p w14:paraId="1D2EF15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tudent Behavior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6FE781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6 (1.22)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71861E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7 (1.28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49BF0DE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4 (1.29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F7F0F2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4CD664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29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CD3FD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2</w:t>
            </w:r>
          </w:p>
        </w:tc>
      </w:tr>
      <w:tr w14:paraId="43C67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0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6C3D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rg. Support</w:t>
            </w:r>
          </w:p>
        </w:tc>
        <w:tc>
          <w:tcPr>
            <w:tcW w:w="94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64075A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9 (1.24)</w:t>
            </w:r>
          </w:p>
        </w:tc>
        <w:tc>
          <w:tcPr>
            <w:tcW w:w="94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24BA7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5 (1.30)</w:t>
            </w:r>
          </w:p>
        </w:tc>
        <w:tc>
          <w:tcPr>
            <w:tcW w:w="99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F2A21B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61 (1.31)</w:t>
            </w:r>
          </w:p>
        </w:tc>
        <w:tc>
          <w:tcPr>
            <w:tcW w:w="27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D4B1D6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2.67</w:t>
            </w:r>
          </w:p>
        </w:tc>
        <w:tc>
          <w:tcPr>
            <w:tcW w:w="27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63FD40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069</w:t>
            </w:r>
          </w:p>
        </w:tc>
        <w:tc>
          <w:tcPr>
            <w:tcW w:w="34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5F02A5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4</w:t>
            </w:r>
          </w:p>
        </w:tc>
      </w:tr>
    </w:tbl>
    <w:p w14:paraId="2AC78142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Teacher Sample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018"/>
        <w:gridCol w:w="1581"/>
        <w:gridCol w:w="1568"/>
        <w:gridCol w:w="1658"/>
        <w:gridCol w:w="464"/>
        <w:gridCol w:w="464"/>
        <w:gridCol w:w="582"/>
      </w:tblGrid>
      <w:tr w14:paraId="5D90C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1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4E95388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94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97AE2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Eastern (n=119)</w:t>
            </w:r>
          </w:p>
        </w:tc>
        <w:tc>
          <w:tcPr>
            <w:tcW w:w="94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DF1E7B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Central (n=125)</w:t>
            </w:r>
          </w:p>
        </w:tc>
        <w:tc>
          <w:tcPr>
            <w:tcW w:w="99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D96334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Western (n=114)</w:t>
            </w:r>
          </w:p>
        </w:tc>
        <w:tc>
          <w:tcPr>
            <w:tcW w:w="27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1A9810D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27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6CBAC79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34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E7A493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η²</w:t>
            </w:r>
          </w:p>
        </w:tc>
      </w:tr>
      <w:tr w14:paraId="77AD8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1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9034A6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oal-Setting</w:t>
            </w:r>
          </w:p>
        </w:tc>
        <w:tc>
          <w:tcPr>
            <w:tcW w:w="94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78A30A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48 (1.05)</w:t>
            </w:r>
          </w:p>
        </w:tc>
        <w:tc>
          <w:tcPr>
            <w:tcW w:w="94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9F8D93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9 (1.08)</w:t>
            </w:r>
          </w:p>
        </w:tc>
        <w:tc>
          <w:tcPr>
            <w:tcW w:w="99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F70B58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5 (1.12)</w:t>
            </w:r>
          </w:p>
        </w:tc>
        <w:tc>
          <w:tcPr>
            <w:tcW w:w="27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63B7F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27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D89D29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28</w:t>
            </w:r>
          </w:p>
        </w:tc>
        <w:tc>
          <w:tcPr>
            <w:tcW w:w="34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D872F3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4</w:t>
            </w:r>
          </w:p>
        </w:tc>
      </w:tr>
      <w:tr w14:paraId="1D656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10" w:type="pct"/>
            <w:shd w:val="clear" w:color="auto" w:fill="auto"/>
            <w:vAlign w:val="center"/>
          </w:tcPr>
          <w:p w14:paraId="0761152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rofessional Identity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E1A05A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34 (0.98)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36CB4C4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7 (1.03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695687B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2 (1.06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E46CD0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10B48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59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95C99D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3</w:t>
            </w:r>
          </w:p>
        </w:tc>
      </w:tr>
      <w:tr w14:paraId="761DE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10" w:type="pct"/>
            <w:shd w:val="clear" w:color="auto" w:fill="auto"/>
            <w:vAlign w:val="center"/>
          </w:tcPr>
          <w:p w14:paraId="1556227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ing Efficacy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B81AB5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21 (1.04)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6E174AD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3 (1.08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674508C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1 (1.09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9013DB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EEC801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58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3AEF2F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2</w:t>
            </w:r>
          </w:p>
        </w:tc>
      </w:tr>
      <w:tr w14:paraId="47B8D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10" w:type="pct"/>
            <w:shd w:val="clear" w:color="auto" w:fill="auto"/>
            <w:vAlign w:val="center"/>
          </w:tcPr>
          <w:p w14:paraId="07F357A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er Behavior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6952BD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8 (1.12)</w:t>
            </w:r>
          </w:p>
        </w:tc>
        <w:tc>
          <w:tcPr>
            <w:tcW w:w="940" w:type="pct"/>
            <w:shd w:val="clear" w:color="auto" w:fill="auto"/>
            <w:vAlign w:val="center"/>
          </w:tcPr>
          <w:p w14:paraId="46E4A3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11 (1.16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6F64D89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5.07 (1.17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E17FE7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DC931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677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278C8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2</w:t>
            </w:r>
          </w:p>
        </w:tc>
      </w:tr>
      <w:tr w14:paraId="420CA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1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16FC96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rg. Support</w:t>
            </w:r>
          </w:p>
        </w:tc>
        <w:tc>
          <w:tcPr>
            <w:tcW w:w="94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7AD9BE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93 (1.18)</w:t>
            </w:r>
          </w:p>
        </w:tc>
        <w:tc>
          <w:tcPr>
            <w:tcW w:w="94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0FED8F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82 (1.22)</w:t>
            </w:r>
          </w:p>
        </w:tc>
        <w:tc>
          <w:tcPr>
            <w:tcW w:w="99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7BD7E8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4.79 (1.24)</w:t>
            </w:r>
          </w:p>
        </w:tc>
        <w:tc>
          <w:tcPr>
            <w:tcW w:w="27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0E92FD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27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36C938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543</w:t>
            </w:r>
          </w:p>
        </w:tc>
        <w:tc>
          <w:tcPr>
            <w:tcW w:w="34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EAB641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0.003</w:t>
            </w:r>
          </w:p>
        </w:tc>
      </w:tr>
    </w:tbl>
    <w:p w14:paraId="3852B248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No significant regional differences were found, supporting the cross-regional stability of the theoretical model. This justifies pooling samples across regions for main analyses.</w:t>
      </w:r>
    </w:p>
    <w:p w14:paraId="58163E23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upplementary Table S8. Internal Consistency Reliability by Subgroups</w:t>
      </w:r>
    </w:p>
    <w:p w14:paraId="7ADC145A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3"/>
          <w:sz w:val="20"/>
          <w:szCs w:val="20"/>
        </w:rPr>
        <w:t>Student Sample: Cronbach's Alpha by Educational Stage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052"/>
        <w:gridCol w:w="1483"/>
        <w:gridCol w:w="1515"/>
        <w:gridCol w:w="1326"/>
        <w:gridCol w:w="961"/>
      </w:tblGrid>
      <w:tr w14:paraId="6FB75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83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578EE50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cale</w:t>
            </w:r>
          </w:p>
        </w:tc>
        <w:tc>
          <w:tcPr>
            <w:tcW w:w="88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DBEAC2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Junior High</w:t>
            </w:r>
          </w:p>
        </w:tc>
        <w:tc>
          <w:tcPr>
            <w:tcW w:w="90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42F72A6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nior High</w:t>
            </w:r>
          </w:p>
        </w:tc>
        <w:tc>
          <w:tcPr>
            <w:tcW w:w="79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288FAD7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University</w:t>
            </w:r>
          </w:p>
        </w:tc>
        <w:tc>
          <w:tcPr>
            <w:tcW w:w="57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8DFCFB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verall</w:t>
            </w:r>
          </w:p>
        </w:tc>
      </w:tr>
      <w:tr w14:paraId="79B04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83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EFDD66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oal-Setting Mechanism</w:t>
            </w:r>
          </w:p>
        </w:tc>
        <w:tc>
          <w:tcPr>
            <w:tcW w:w="88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34CA4B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9</w:t>
            </w:r>
          </w:p>
        </w:tc>
        <w:tc>
          <w:tcPr>
            <w:tcW w:w="90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B988B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2</w:t>
            </w:r>
          </w:p>
        </w:tc>
        <w:tc>
          <w:tcPr>
            <w:tcW w:w="79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15A772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1</w:t>
            </w:r>
          </w:p>
        </w:tc>
        <w:tc>
          <w:tcPr>
            <w:tcW w:w="57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1C93F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1</w:t>
            </w:r>
          </w:p>
        </w:tc>
      </w:tr>
      <w:tr w14:paraId="2864D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830" w:type="pct"/>
            <w:shd w:val="clear" w:color="auto" w:fill="auto"/>
            <w:vAlign w:val="center"/>
          </w:tcPr>
          <w:p w14:paraId="7B752F8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Learning Motivatio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65FB0A3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6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45E07BA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8305E9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63F0AC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8</w:t>
            </w:r>
          </w:p>
        </w:tc>
      </w:tr>
      <w:tr w14:paraId="7DC8F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830" w:type="pct"/>
            <w:shd w:val="clear" w:color="auto" w:fill="auto"/>
            <w:vAlign w:val="center"/>
          </w:tcPr>
          <w:p w14:paraId="19CD597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elf-Efficacy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5BD3261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4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5E73B97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7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4D7E0A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F1291C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6</w:t>
            </w:r>
          </w:p>
        </w:tc>
      </w:tr>
      <w:tr w14:paraId="706B5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830" w:type="pct"/>
            <w:shd w:val="clear" w:color="auto" w:fill="auto"/>
            <w:vAlign w:val="center"/>
          </w:tcPr>
          <w:p w14:paraId="42373AA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tudent Behavior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680F5B8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7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372E1BB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1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45ED60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5B6EB3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9</w:t>
            </w:r>
          </w:p>
        </w:tc>
      </w:tr>
      <w:tr w14:paraId="415DB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83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1EECB2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rganizational Support</w:t>
            </w:r>
          </w:p>
        </w:tc>
        <w:tc>
          <w:tcPr>
            <w:tcW w:w="88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6FE601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2</w:t>
            </w:r>
          </w:p>
        </w:tc>
        <w:tc>
          <w:tcPr>
            <w:tcW w:w="90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E95833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4</w:t>
            </w:r>
          </w:p>
        </w:tc>
        <w:tc>
          <w:tcPr>
            <w:tcW w:w="79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9CE1344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3</w:t>
            </w:r>
          </w:p>
        </w:tc>
        <w:tc>
          <w:tcPr>
            <w:tcW w:w="57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32CCC35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3</w:t>
            </w:r>
          </w:p>
        </w:tc>
      </w:tr>
    </w:tbl>
    <w:p w14:paraId="7B353828">
      <w:pPr>
        <w:spacing w:before="262" w:line="344" w:lineRule="auto"/>
        <w:ind w:right="12"/>
        <w:jc w:val="center"/>
        <w:rPr>
          <w:rFonts w:ascii="Times New Roman" w:hAnsi="Times New Roman" w:eastAsia="Times New Roman" w:cs="Times New Roman"/>
          <w:b/>
          <w:bCs/>
          <w:i w:val="0"/>
          <w:iCs w:val="0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i w:val="0"/>
          <w:iCs w:val="0"/>
          <w:color w:val="auto"/>
          <w:spacing w:val="3"/>
          <w:sz w:val="20"/>
          <w:szCs w:val="20"/>
        </w:rPr>
        <w:t>Teacher Sample: Cronbach's Alpha by Experience Level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208"/>
        <w:gridCol w:w="1298"/>
        <w:gridCol w:w="1454"/>
        <w:gridCol w:w="1367"/>
        <w:gridCol w:w="1010"/>
      </w:tblGrid>
      <w:tr w14:paraId="155D4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23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vAlign w:val="center"/>
          </w:tcPr>
          <w:p w14:paraId="436A0652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Scale</w:t>
            </w:r>
          </w:p>
        </w:tc>
        <w:tc>
          <w:tcPr>
            <w:tcW w:w="77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01B16EA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-5 Years</w:t>
            </w:r>
          </w:p>
        </w:tc>
        <w:tc>
          <w:tcPr>
            <w:tcW w:w="87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9E8010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6-15 Years</w:t>
            </w:r>
          </w:p>
        </w:tc>
        <w:tc>
          <w:tcPr>
            <w:tcW w:w="81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7E23D38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16+ Years</w:t>
            </w:r>
          </w:p>
        </w:tc>
        <w:tc>
          <w:tcPr>
            <w:tcW w:w="60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3C83AC2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verall</w:t>
            </w:r>
          </w:p>
        </w:tc>
      </w:tr>
      <w:tr w14:paraId="4EA00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233B4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Goal-Setting Mechanism</w:t>
            </w:r>
          </w:p>
        </w:tc>
        <w:tc>
          <w:tcPr>
            <w:tcW w:w="77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6062646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7</w:t>
            </w:r>
          </w:p>
        </w:tc>
        <w:tc>
          <w:tcPr>
            <w:tcW w:w="87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6AC55E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0</w:t>
            </w:r>
          </w:p>
        </w:tc>
        <w:tc>
          <w:tcPr>
            <w:tcW w:w="81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F01C04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8</w:t>
            </w:r>
          </w:p>
        </w:tc>
        <w:tc>
          <w:tcPr>
            <w:tcW w:w="60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1DC970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9</w:t>
            </w:r>
          </w:p>
        </w:tc>
      </w:tr>
      <w:tr w14:paraId="03435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23" w:type="pct"/>
            <w:shd w:val="clear" w:color="auto" w:fill="auto"/>
            <w:vAlign w:val="center"/>
          </w:tcPr>
          <w:p w14:paraId="4734EAD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Professional Identity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AF2EAE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54583CA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177304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E2FB44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0</w:t>
            </w:r>
          </w:p>
        </w:tc>
      </w:tr>
      <w:tr w14:paraId="0D228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23" w:type="pct"/>
            <w:shd w:val="clear" w:color="auto" w:fill="auto"/>
            <w:vAlign w:val="center"/>
          </w:tcPr>
          <w:p w14:paraId="4E687CFB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ing Efficacy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7CCAA8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0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588071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416693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C86D87D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2</w:t>
            </w:r>
          </w:p>
        </w:tc>
      </w:tr>
      <w:tr w14:paraId="6280B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23" w:type="pct"/>
            <w:shd w:val="clear" w:color="auto" w:fill="auto"/>
            <w:vAlign w:val="center"/>
          </w:tcPr>
          <w:p w14:paraId="24B12461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Teacher Behavior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27FCD7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D7221B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EA6C427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38D727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87</w:t>
            </w:r>
          </w:p>
        </w:tc>
      </w:tr>
      <w:tr w14:paraId="19DDA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2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7CE1A29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Organizational Support</w:t>
            </w:r>
          </w:p>
        </w:tc>
        <w:tc>
          <w:tcPr>
            <w:tcW w:w="77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1B2EE7F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3</w:t>
            </w:r>
          </w:p>
        </w:tc>
        <w:tc>
          <w:tcPr>
            <w:tcW w:w="87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3FF46D0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5</w:t>
            </w:r>
          </w:p>
        </w:tc>
        <w:tc>
          <w:tcPr>
            <w:tcW w:w="81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DC0819C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4</w:t>
            </w:r>
          </w:p>
        </w:tc>
        <w:tc>
          <w:tcPr>
            <w:tcW w:w="60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4E1CB2E">
            <w:pPr>
              <w:spacing w:before="262" w:line="344" w:lineRule="auto"/>
              <w:ind w:right="12"/>
              <w:jc w:val="center"/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auto"/>
                <w:spacing w:val="3"/>
                <w:sz w:val="20"/>
                <w:szCs w:val="20"/>
                <w:lang w:val="en-US" w:eastAsia="zh-CN"/>
              </w:rPr>
              <w:t>.94</w:t>
            </w:r>
          </w:p>
        </w:tc>
      </w:tr>
    </w:tbl>
    <w:p w14:paraId="7B70E538">
      <w:pPr>
        <w:spacing w:before="262" w:line="344" w:lineRule="auto"/>
        <w:ind w:right="12"/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</w:pPr>
      <w:r>
        <w:rPr>
          <w:rFonts w:ascii="Times New Roman" w:hAnsi="Times New Roman" w:eastAsia="Times New Roman" w:cs="Times New Roman"/>
          <w:color w:val="auto"/>
          <w:spacing w:val="3"/>
          <w:sz w:val="20"/>
          <w:szCs w:val="20"/>
        </w:rPr>
        <w:t>Note. All reliability coefficients exceed 0.80 threshold across all subgroups, indicating stable and consistent measurement across diverse populations.</w:t>
      </w:r>
    </w:p>
    <w:p w14:paraId="3F6D673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77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7:21:30Z</dcterms:created>
  <dc:creator>Administrator</dc:creator>
  <cp:lastModifiedBy>别盯我</cp:lastModifiedBy>
  <dcterms:modified xsi:type="dcterms:W3CDTF">2025-12-31T08:1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2VjM2UzYzA3N2QzNmEwZjVjYWZiMmU4MDM2YTIzOGIiLCJ1c2VySWQiOiIxNjE0NjE1ODU1In0=</vt:lpwstr>
  </property>
  <property fmtid="{D5CDD505-2E9C-101B-9397-08002B2CF9AE}" pid="4" name="ICV">
    <vt:lpwstr>C0F6D230F0364907AF988B48F0A38260_12</vt:lpwstr>
  </property>
</Properties>
</file>